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9A9" w:rsidRPr="00371D7B" w:rsidRDefault="00CA69A9" w:rsidP="00CA69A9">
      <w:pPr>
        <w:ind w:firstLine="0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tbl>
      <w:tblPr>
        <w:tblW w:w="5823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080"/>
        <w:gridCol w:w="1080"/>
        <w:gridCol w:w="1080"/>
        <w:gridCol w:w="1080"/>
      </w:tblGrid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ogF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veEx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.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dj.P.Val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n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4.0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6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4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mrt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82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61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1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0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yp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3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56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73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4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6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9E-13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e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8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2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3E-11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eio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8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e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2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23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1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6E-13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dy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11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7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5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28K0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3.04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7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97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22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0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m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28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9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fp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8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38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tf7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77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90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0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C051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72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2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1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5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pa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54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ex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06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9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3411G1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51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7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4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t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40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60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2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123I0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3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4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12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ce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3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2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2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am7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7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9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3406J0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3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9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6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ex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4.16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Q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0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66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524B1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20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9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9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3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g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71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qc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14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8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yp2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13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4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6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d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09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72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4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125H20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0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7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5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n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02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81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4933427G1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2.01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0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Xlr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8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85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8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ig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8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0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0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2E-13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p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1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5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2442L0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sp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7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a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36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Q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18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4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2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sc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86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96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mc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94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1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Q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39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1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ip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80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9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3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orma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0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447C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8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1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ed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7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94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s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09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0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Xl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6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6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d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6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7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gt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4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33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m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6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l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95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be2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4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h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3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55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C049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2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2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0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a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1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4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bw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1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42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aus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1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1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70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09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hox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7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4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px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9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73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9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44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3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Ada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8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58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nkrd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2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0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o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7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8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ex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5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8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2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et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9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3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8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ab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8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c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4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0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610042G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95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7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m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2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04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8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T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1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3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22a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60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2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bpm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54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030462N1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8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5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ist1h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7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9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9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n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4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6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2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9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d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3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2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4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6E-11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cs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15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orma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2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8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cwpw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74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7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h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7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ettl4-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1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9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630032N0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9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ig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74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yl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0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6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01L05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5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38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m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9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7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7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7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6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9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atspe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8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3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A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7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68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0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ry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4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dk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9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g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20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0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82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dcy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3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3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34F0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2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6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Cr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1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8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3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4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orn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40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0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6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c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9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13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600016N20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9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9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gs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6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ec1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6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w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7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02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uf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6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bm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5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najc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4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98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330011M1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2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6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3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ar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14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1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3427D0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2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6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ng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7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5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tp1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2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2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70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xbp5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110057O1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1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51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7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1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1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7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rs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54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22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30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4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az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9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Q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dli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76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5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s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7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46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310061I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6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r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7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81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7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m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31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9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pr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4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9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tb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9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C0229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8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4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mr1n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70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3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gp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4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80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arn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86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uz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3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58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8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Hp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2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4.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2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sh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2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94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1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6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de6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1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48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5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cs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1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32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apol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1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96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0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bxn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5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1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hch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20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70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4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s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9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8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1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aca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fyve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0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8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ac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7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7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7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0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es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1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nkrd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6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31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5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qse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5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65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Odf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5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7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4.08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cwpw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7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y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4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1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19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3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75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8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0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25a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2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3416C0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2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4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C048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60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af7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1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43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0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4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f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5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c2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5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hox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07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9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bm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3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fp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20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y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53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ksca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00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at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8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4.69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4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1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Ppp3c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310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n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7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9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ik3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8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3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432K2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7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69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430548M0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109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6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6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2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sc22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4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92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o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3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dhhc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14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8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8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fx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3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3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3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duf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4.41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8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nkrd3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2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5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9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9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481B0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3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c3h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9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a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0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32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k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1.00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92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hf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9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32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9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405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3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Kdm4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9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27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2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3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ri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8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b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7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53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4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rapp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7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28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0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n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5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01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0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abr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7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1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579C1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34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8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ipa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9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9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8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x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4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1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0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kt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4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tn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4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899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r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5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9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rmt1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3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28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100p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2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73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pr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2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9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9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g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38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4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c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1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64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2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Vma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7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l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90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2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7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1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v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04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8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1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9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98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0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nf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9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81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5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Il4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8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7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0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5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dgfr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8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06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3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5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411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ngpt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8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21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ao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8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11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46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7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13H1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23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2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c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7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77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1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sp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7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07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cp1-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7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1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00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4E-14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c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37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1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al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86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rapp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5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09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fp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5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66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37C18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4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81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s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14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25a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3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8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4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15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2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4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9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fd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6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430410E0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1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13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4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8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Wdr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79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9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9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e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0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3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acro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13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dr4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t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8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9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3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am9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9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19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2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20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0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8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99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mem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7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37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2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1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mym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17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6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Ir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6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2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2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mem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2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2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drk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5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28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2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fca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5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9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2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s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5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0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60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l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9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3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apge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80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5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3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us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7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8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Xrc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3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40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1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cdc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1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81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if1a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1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80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0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rc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1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60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rss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1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6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abp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4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Wdr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70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am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74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47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7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ox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8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5.5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h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8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1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4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ps6k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8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15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7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29J0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84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de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2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yt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7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51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7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0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79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ex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5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33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8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er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5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6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6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nf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5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2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8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a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5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0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4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c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73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be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4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72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3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3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76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310010J1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3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61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5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mrtc1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2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1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1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mrt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1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xl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48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Yb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3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8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bf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71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iq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61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19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4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in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1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9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9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Kidins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9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4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1P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9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25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5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10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610100L1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9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74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31C0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8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8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2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hf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7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5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y6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7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20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1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el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93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yt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5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5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9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5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o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00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me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nc1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00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lav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48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6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ar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573O21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9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r6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39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0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1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tp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2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4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5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Of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6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0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fca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4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5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bc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0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3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8E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8E-1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k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949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3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0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l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50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74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Yrd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759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4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9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564K0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6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6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0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0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6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26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3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ys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01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sf2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6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8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xn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4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0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o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2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9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28J19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3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8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ist1h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3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Oce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2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33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38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62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Zfp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6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3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iah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1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32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2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Uch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40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2.62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1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3430I17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9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8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6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68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m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2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6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Cdkn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8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1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2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4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oa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8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7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3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E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17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0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86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Op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5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1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4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2-Q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11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9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ex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5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11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3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930558K02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6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8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or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3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66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1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pa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8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4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8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5a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3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18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2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bc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2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5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1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BC061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1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717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04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06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bc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867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9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tyx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30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0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76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030474K03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9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1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0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rrc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8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983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1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78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sk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8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87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b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49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27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1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hox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7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19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5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pr137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7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013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2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69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uv39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6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3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0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2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18B2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6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91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0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8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16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975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2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97E-13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Dnajc5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181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6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5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pt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2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18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86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ib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649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4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dam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20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5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9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7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Wbp2n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19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546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7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2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lg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17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71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47E-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6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lastRenderedPageBreak/>
              <w:t>My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14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643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6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65D16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61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84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46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Mt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13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27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26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70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700026N04R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0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57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85E-19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4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0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0.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90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47E-17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Fra10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-0.01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3.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78E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3E-20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Pla2g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13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70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2E-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04E-13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AI854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21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439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59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6.12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hox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21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1.43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0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49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Nkx2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2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77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5.56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37E-18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Gm7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24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51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5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27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lc27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307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1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39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80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Tct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318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075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53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94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Sohl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372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55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1.66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Lhx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323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14E-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2.29E-15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Hs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655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59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8.28E-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9.11E-16</w:t>
            </w:r>
          </w:p>
        </w:tc>
      </w:tr>
      <w:tr w:rsidR="00371D7B" w:rsidRPr="00371D7B" w:rsidTr="00371D7B">
        <w:trPr>
          <w:trHeight w:val="270"/>
        </w:trPr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Rhox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0.918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7.50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3.37E-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1D7B" w:rsidRPr="00371D7B" w:rsidRDefault="00371D7B" w:rsidP="00371D7B">
            <w:pPr>
              <w:spacing w:after="0" w:line="240" w:lineRule="auto"/>
              <w:ind w:firstLine="0"/>
              <w:jc w:val="right"/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</w:pPr>
            <w:r w:rsidRPr="00371D7B">
              <w:rPr>
                <w:rFonts w:ascii="Times New Roman" w:eastAsia="ＭＳ Ｐゴシック" w:hAnsi="Times New Roman" w:cs="Times New Roman"/>
                <w:color w:val="000000"/>
                <w:szCs w:val="24"/>
                <w:lang w:eastAsia="ja-JP" w:bidi="ar-SA"/>
              </w:rPr>
              <w:t>4.51E-17</w:t>
            </w:r>
          </w:p>
        </w:tc>
      </w:tr>
    </w:tbl>
    <w:p w:rsidR="00E05E6D" w:rsidRPr="00371D7B" w:rsidRDefault="00E05E6D">
      <w:pPr>
        <w:rPr>
          <w:rFonts w:ascii="Times New Roman" w:hAnsi="Times New Roman" w:cs="Times New Roman"/>
          <w:sz w:val="24"/>
          <w:szCs w:val="24"/>
        </w:rPr>
      </w:pPr>
    </w:p>
    <w:sectPr w:rsidR="00E05E6D" w:rsidRPr="00371D7B" w:rsidSect="00E05E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F89" w:rsidRDefault="00AA3F89" w:rsidP="00CA69A9">
      <w:pPr>
        <w:spacing w:after="0" w:line="240" w:lineRule="auto"/>
      </w:pPr>
      <w:r>
        <w:separator/>
      </w:r>
    </w:p>
  </w:endnote>
  <w:endnote w:type="continuationSeparator" w:id="0">
    <w:p w:rsidR="00AA3F89" w:rsidRDefault="00AA3F89" w:rsidP="00CA6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F89" w:rsidRDefault="00AA3F89" w:rsidP="00CA69A9">
      <w:pPr>
        <w:spacing w:after="0" w:line="240" w:lineRule="auto"/>
      </w:pPr>
      <w:r>
        <w:separator/>
      </w:r>
    </w:p>
  </w:footnote>
  <w:footnote w:type="continuationSeparator" w:id="0">
    <w:p w:rsidR="00AA3F89" w:rsidRDefault="00AA3F89" w:rsidP="00CA6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69A9"/>
    <w:rsid w:val="00067E00"/>
    <w:rsid w:val="0009769F"/>
    <w:rsid w:val="0010624C"/>
    <w:rsid w:val="001B0607"/>
    <w:rsid w:val="00240695"/>
    <w:rsid w:val="002C6721"/>
    <w:rsid w:val="003715A4"/>
    <w:rsid w:val="00371D7B"/>
    <w:rsid w:val="003762CD"/>
    <w:rsid w:val="003D30C4"/>
    <w:rsid w:val="003D6F7D"/>
    <w:rsid w:val="0043500D"/>
    <w:rsid w:val="00553491"/>
    <w:rsid w:val="00580962"/>
    <w:rsid w:val="006D6269"/>
    <w:rsid w:val="007C555C"/>
    <w:rsid w:val="00826BB7"/>
    <w:rsid w:val="009B28DA"/>
    <w:rsid w:val="00AA3F89"/>
    <w:rsid w:val="00AC4E0B"/>
    <w:rsid w:val="00AE6E8C"/>
    <w:rsid w:val="00BC2C7A"/>
    <w:rsid w:val="00CA69A9"/>
    <w:rsid w:val="00D668F3"/>
    <w:rsid w:val="00E05E6D"/>
    <w:rsid w:val="00F6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5B0A2F3-34D3-47CB-8172-1FDD54655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ffffff"/>
    <w:qFormat/>
    <w:rsid w:val="00CA69A9"/>
    <w:pPr>
      <w:spacing w:after="240" w:line="480" w:lineRule="auto"/>
      <w:ind w:firstLine="360"/>
    </w:pPr>
    <w:rPr>
      <w:kern w:val="0"/>
      <w:sz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10624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624C"/>
    <w:rPr>
      <w:rFonts w:asciiTheme="majorHAnsi" w:eastAsiaTheme="majorEastAsia" w:hAnsiTheme="majorHAnsi" w:cstheme="majorBidi"/>
      <w:kern w:val="0"/>
      <w:sz w:val="24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CA69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69A9"/>
    <w:rPr>
      <w:kern w:val="0"/>
      <w:sz w:val="22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CA69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69A9"/>
    <w:rPr>
      <w:kern w:val="0"/>
      <w:sz w:val="22"/>
      <w:lang w:eastAsia="en-US" w:bidi="en-US"/>
    </w:rPr>
  </w:style>
  <w:style w:type="character" w:styleId="a7">
    <w:name w:val="Hyperlink"/>
    <w:basedOn w:val="a0"/>
    <w:uiPriority w:val="99"/>
    <w:semiHidden/>
    <w:unhideWhenUsed/>
    <w:rsid w:val="00CA69A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A69A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8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334</Words>
  <Characters>13308</Characters>
  <Application>Microsoft Office Word</Application>
  <DocSecurity>0</DocSecurity>
  <Lines>110</Lines>
  <Paragraphs>31</Paragraphs>
  <ScaleCrop>false</ScaleCrop>
  <Company>Hewlett-Packard Company</Company>
  <LinksUpToDate>false</LinksUpToDate>
  <CharactersWithSpaces>1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quan wu</cp:lastModifiedBy>
  <cp:revision>6</cp:revision>
  <dcterms:created xsi:type="dcterms:W3CDTF">2016-06-08T08:17:00Z</dcterms:created>
  <dcterms:modified xsi:type="dcterms:W3CDTF">2016-08-07T05:02:00Z</dcterms:modified>
</cp:coreProperties>
</file>